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4081" w:rsidRPr="007068A7" w:rsidRDefault="007068A7" w:rsidP="007068A7">
      <w:pPr>
        <w:jc w:val="center"/>
        <w:rPr>
          <w:b/>
        </w:rPr>
      </w:pPr>
      <w:r w:rsidRPr="007068A7">
        <w:rPr>
          <w:b/>
        </w:rPr>
        <w:t>Topic guide: barriers and facilitators for GPs when discussing ACP with people with dementia.</w:t>
      </w:r>
    </w:p>
    <w:p w:rsidR="0066379C" w:rsidRDefault="0066379C">
      <w:r>
        <w:t>Can you tell something about an advance care planning conversation you had?</w:t>
      </w:r>
    </w:p>
    <w:p w:rsidR="0066379C" w:rsidRDefault="0066379C" w:rsidP="0066379C">
      <w:pPr>
        <w:pStyle w:val="Lijstalinea"/>
        <w:numPr>
          <w:ilvl w:val="0"/>
          <w:numId w:val="3"/>
        </w:numPr>
      </w:pPr>
      <w:r>
        <w:t>What went well, what could be improved?</w:t>
      </w:r>
    </w:p>
    <w:p w:rsidR="007068A7" w:rsidRDefault="007068A7">
      <w:r w:rsidRPr="007068A7">
        <w:t>What, in your opinion, should the role of the GPs be when preference</w:t>
      </w:r>
      <w:r>
        <w:t>s for future care are discussed?</w:t>
      </w:r>
    </w:p>
    <w:p w:rsidR="007068A7" w:rsidRDefault="007068A7" w:rsidP="007068A7">
      <w:pPr>
        <w:pStyle w:val="Lijstalinea"/>
        <w:numPr>
          <w:ilvl w:val="0"/>
          <w:numId w:val="1"/>
        </w:numPr>
      </w:pPr>
      <w:r>
        <w:t>Who should take the initiative</w:t>
      </w:r>
      <w:r w:rsidR="005815EA">
        <w:t xml:space="preserve"> ?</w:t>
      </w:r>
    </w:p>
    <w:p w:rsidR="007068A7" w:rsidRDefault="007068A7" w:rsidP="007068A7">
      <w:pPr>
        <w:pStyle w:val="Lijstalinea"/>
        <w:numPr>
          <w:ilvl w:val="0"/>
          <w:numId w:val="1"/>
        </w:numPr>
      </w:pPr>
      <w:r>
        <w:t>Who should be present during ACP</w:t>
      </w:r>
      <w:r w:rsidR="005815EA">
        <w:t xml:space="preserve"> ?</w:t>
      </w:r>
    </w:p>
    <w:p w:rsidR="007068A7" w:rsidRDefault="007068A7" w:rsidP="007068A7">
      <w:pPr>
        <w:pStyle w:val="Lijstalinea"/>
        <w:numPr>
          <w:ilvl w:val="0"/>
          <w:numId w:val="1"/>
        </w:numPr>
      </w:pPr>
      <w:r>
        <w:t>When should such an conversation take place</w:t>
      </w:r>
      <w:r w:rsidR="005815EA">
        <w:t xml:space="preserve"> ?</w:t>
      </w:r>
    </w:p>
    <w:p w:rsidR="005815EA" w:rsidRDefault="005815EA" w:rsidP="007068A7">
      <w:pPr>
        <w:pStyle w:val="Lijstalinea"/>
        <w:numPr>
          <w:ilvl w:val="0"/>
          <w:numId w:val="1"/>
        </w:numPr>
      </w:pPr>
      <w:r>
        <w:t>Do other disciplines</w:t>
      </w:r>
      <w:r w:rsidR="0067075F">
        <w:t xml:space="preserve">, besides the GP, </w:t>
      </w:r>
      <w:r>
        <w:t>have a role in ACP as well</w:t>
      </w:r>
      <w:r w:rsidR="0067075F">
        <w:t xml:space="preserve"> ?</w:t>
      </w:r>
      <w:r>
        <w:t xml:space="preserve"> </w:t>
      </w:r>
    </w:p>
    <w:p w:rsidR="0067075F" w:rsidRDefault="0067075F" w:rsidP="007068A7">
      <w:pPr>
        <w:pStyle w:val="Lijstalinea"/>
        <w:numPr>
          <w:ilvl w:val="0"/>
          <w:numId w:val="1"/>
        </w:numPr>
      </w:pPr>
      <w:r>
        <w:t xml:space="preserve">Are there important </w:t>
      </w:r>
      <w:r w:rsidR="00842AE4">
        <w:t>(</w:t>
      </w:r>
      <w:r>
        <w:t>relational</w:t>
      </w:r>
      <w:r w:rsidR="00842AE4">
        <w:t>)</w:t>
      </w:r>
      <w:r>
        <w:t xml:space="preserve">-aspects when discussing ACP ? </w:t>
      </w:r>
    </w:p>
    <w:p w:rsidR="007068A7" w:rsidRDefault="007068A7" w:rsidP="007068A7">
      <w:r>
        <w:t>Which subjects should be discussed during advance care planning</w:t>
      </w:r>
      <w:r w:rsidR="0067075F">
        <w:t xml:space="preserve"> ?</w:t>
      </w:r>
    </w:p>
    <w:p w:rsidR="0067075F" w:rsidRDefault="007068A7" w:rsidP="0067075F">
      <w:pPr>
        <w:pStyle w:val="Lijstalinea"/>
        <w:numPr>
          <w:ilvl w:val="0"/>
          <w:numId w:val="2"/>
        </w:numPr>
      </w:pPr>
      <w:r>
        <w:t>Are there specific subjects you do or do not want to discuss</w:t>
      </w:r>
      <w:r w:rsidR="0067075F">
        <w:t xml:space="preserve"> ?</w:t>
      </w:r>
    </w:p>
    <w:p w:rsidR="007068A7" w:rsidRDefault="007068A7" w:rsidP="0067075F">
      <w:pPr>
        <w:pStyle w:val="Lijstalinea"/>
        <w:numPr>
          <w:ilvl w:val="0"/>
          <w:numId w:val="2"/>
        </w:numPr>
      </w:pPr>
      <w:r>
        <w:t>How do you think ACP conversations should be documented</w:t>
      </w:r>
      <w:r w:rsidR="0067075F">
        <w:t xml:space="preserve"> ?</w:t>
      </w:r>
    </w:p>
    <w:p w:rsidR="007068A7" w:rsidRDefault="0067075F" w:rsidP="007068A7">
      <w:pPr>
        <w:pStyle w:val="Lijstalinea"/>
        <w:numPr>
          <w:ilvl w:val="0"/>
          <w:numId w:val="2"/>
        </w:numPr>
      </w:pPr>
      <w:r>
        <w:t xml:space="preserve">When and </w:t>
      </w:r>
      <w:r w:rsidR="005815EA">
        <w:t xml:space="preserve">how often, do you think </w:t>
      </w:r>
      <w:r>
        <w:t>ACP should be reviewed ?</w:t>
      </w:r>
    </w:p>
    <w:p w:rsidR="005815EA" w:rsidRDefault="005815EA" w:rsidP="005815EA">
      <w:pPr>
        <w:pStyle w:val="Lijstalinea"/>
      </w:pPr>
    </w:p>
    <w:p w:rsidR="007068A7" w:rsidRPr="007068A7" w:rsidRDefault="007068A7" w:rsidP="007068A7">
      <w:pPr>
        <w:ind w:left="360"/>
      </w:pPr>
    </w:p>
    <w:p w:rsidR="007068A7" w:rsidRPr="007068A7" w:rsidRDefault="007068A7">
      <w:pPr>
        <w:rPr>
          <w:lang w:val="nl-NL"/>
        </w:rPr>
      </w:pPr>
    </w:p>
    <w:sectPr w:rsidR="007068A7" w:rsidRPr="007068A7" w:rsidSect="00B430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A0760"/>
    <w:multiLevelType w:val="hybridMultilevel"/>
    <w:tmpl w:val="310C27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985575"/>
    <w:multiLevelType w:val="hybridMultilevel"/>
    <w:tmpl w:val="407C30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BA3059"/>
    <w:multiLevelType w:val="hybridMultilevel"/>
    <w:tmpl w:val="E61099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/>
  <w:rsids>
    <w:rsidRoot w:val="007068A7"/>
    <w:rsid w:val="00040443"/>
    <w:rsid w:val="00043F7F"/>
    <w:rsid w:val="000C76D1"/>
    <w:rsid w:val="000F36A3"/>
    <w:rsid w:val="000F7EB8"/>
    <w:rsid w:val="001722F1"/>
    <w:rsid w:val="00191892"/>
    <w:rsid w:val="002728BE"/>
    <w:rsid w:val="002D162E"/>
    <w:rsid w:val="00300211"/>
    <w:rsid w:val="003574D9"/>
    <w:rsid w:val="00374D22"/>
    <w:rsid w:val="00384CE2"/>
    <w:rsid w:val="0039033E"/>
    <w:rsid w:val="00393CED"/>
    <w:rsid w:val="0040022E"/>
    <w:rsid w:val="00414FF0"/>
    <w:rsid w:val="00443981"/>
    <w:rsid w:val="00480DF1"/>
    <w:rsid w:val="004A1D12"/>
    <w:rsid w:val="004F2A93"/>
    <w:rsid w:val="004F3025"/>
    <w:rsid w:val="00504AC2"/>
    <w:rsid w:val="00506403"/>
    <w:rsid w:val="00552FE4"/>
    <w:rsid w:val="00565D40"/>
    <w:rsid w:val="005815EA"/>
    <w:rsid w:val="00583FAA"/>
    <w:rsid w:val="005D3BC4"/>
    <w:rsid w:val="005E6763"/>
    <w:rsid w:val="006435B7"/>
    <w:rsid w:val="0066075A"/>
    <w:rsid w:val="0066379C"/>
    <w:rsid w:val="00666D90"/>
    <w:rsid w:val="0067075F"/>
    <w:rsid w:val="006B244F"/>
    <w:rsid w:val="006B71D2"/>
    <w:rsid w:val="006C4761"/>
    <w:rsid w:val="006E3D47"/>
    <w:rsid w:val="00704534"/>
    <w:rsid w:val="007068A7"/>
    <w:rsid w:val="00713F8F"/>
    <w:rsid w:val="00752E6D"/>
    <w:rsid w:val="007769A3"/>
    <w:rsid w:val="007D1812"/>
    <w:rsid w:val="00831612"/>
    <w:rsid w:val="00842AE4"/>
    <w:rsid w:val="00844E19"/>
    <w:rsid w:val="00871D7A"/>
    <w:rsid w:val="008F1C94"/>
    <w:rsid w:val="008F1EA5"/>
    <w:rsid w:val="00922FE2"/>
    <w:rsid w:val="00997A1F"/>
    <w:rsid w:val="009B4E81"/>
    <w:rsid w:val="009D52B7"/>
    <w:rsid w:val="00A1239F"/>
    <w:rsid w:val="00A2395B"/>
    <w:rsid w:val="00A31E61"/>
    <w:rsid w:val="00A750C9"/>
    <w:rsid w:val="00A77CEC"/>
    <w:rsid w:val="00A961FC"/>
    <w:rsid w:val="00AA628E"/>
    <w:rsid w:val="00AA7024"/>
    <w:rsid w:val="00AB3E47"/>
    <w:rsid w:val="00AC435A"/>
    <w:rsid w:val="00AF727B"/>
    <w:rsid w:val="00B05E8B"/>
    <w:rsid w:val="00B069F7"/>
    <w:rsid w:val="00B21858"/>
    <w:rsid w:val="00B43061"/>
    <w:rsid w:val="00B61936"/>
    <w:rsid w:val="00BE377A"/>
    <w:rsid w:val="00C03B98"/>
    <w:rsid w:val="00C715FA"/>
    <w:rsid w:val="00CF6031"/>
    <w:rsid w:val="00DA04D9"/>
    <w:rsid w:val="00E624F9"/>
    <w:rsid w:val="00ED5988"/>
    <w:rsid w:val="00F058CF"/>
    <w:rsid w:val="00F326F5"/>
    <w:rsid w:val="00F577C4"/>
    <w:rsid w:val="00FA7404"/>
    <w:rsid w:val="00FD6F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before="24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43061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068A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23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burgs</dc:creator>
  <cp:lastModifiedBy>Tilburgs</cp:lastModifiedBy>
  <cp:revision>2</cp:revision>
  <dcterms:created xsi:type="dcterms:W3CDTF">2018-06-17T07:12:00Z</dcterms:created>
  <dcterms:modified xsi:type="dcterms:W3CDTF">2018-06-29T14:09:00Z</dcterms:modified>
</cp:coreProperties>
</file>